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page" w:tblpX="2079" w:tblpY="1304"/>
        <w:tblW w:w="0" w:type="auto"/>
        <w:tblLook w:val="04A0"/>
      </w:tblPr>
      <w:tblGrid>
        <w:gridCol w:w="3011"/>
        <w:gridCol w:w="2484"/>
      </w:tblGrid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2484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No./tot (%)</w:t>
            </w:r>
          </w:p>
        </w:tc>
      </w:tr>
      <w:tr w:rsidR="00FB6D50" w:rsidRPr="00D57072" w:rsidTr="00D57072">
        <w:trPr>
          <w:trHeight w:val="782"/>
        </w:trPr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Age at diagnosis: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&lt;50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≥50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Missing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14/39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 xml:space="preserve"> (3</w:t>
            </w:r>
            <w:r w:rsidRPr="00D57072">
              <w:rPr>
                <w:rFonts w:ascii="Arial" w:hAnsi="Arial" w:cs="Arial"/>
                <w:sz w:val="24"/>
                <w:szCs w:val="24"/>
              </w:rPr>
              <w:t>6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21/3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9</w:t>
            </w:r>
            <w:r w:rsidRPr="00D57072">
              <w:rPr>
                <w:rFonts w:ascii="Arial" w:hAnsi="Arial" w:cs="Arial"/>
                <w:sz w:val="24"/>
                <w:szCs w:val="24"/>
              </w:rPr>
              <w:t xml:space="preserve"> (5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4</w:t>
            </w:r>
            <w:r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4/3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9 (10</w:t>
            </w:r>
            <w:r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Grade: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I-II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III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Missing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14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>/3</w:t>
            </w:r>
            <w:r w:rsidRPr="00D57072">
              <w:rPr>
                <w:rFonts w:ascii="Arial" w:hAnsi="Arial" w:cs="Arial"/>
                <w:sz w:val="24"/>
                <w:szCs w:val="24"/>
              </w:rPr>
              <w:t>9 (36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20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/39</w:t>
            </w:r>
            <w:r w:rsidRPr="00D57072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51</w:t>
            </w:r>
            <w:r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B6D50" w:rsidRPr="00D57072" w:rsidRDefault="00FB6D50" w:rsidP="00D57072">
            <w:pPr>
              <w:ind w:left="318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5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/39</w:t>
            </w:r>
            <w:r w:rsidRPr="00D57072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60B06" w:rsidRPr="00D57072">
              <w:rPr>
                <w:rFonts w:ascii="Arial" w:hAnsi="Arial" w:cs="Arial"/>
                <w:sz w:val="24"/>
                <w:szCs w:val="24"/>
              </w:rPr>
              <w:t>13</w:t>
            </w:r>
            <w:r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Nodal status: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Positive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Missing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28/39 (72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7/39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 xml:space="preserve"> (18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4/39 (10</w:t>
            </w:r>
            <w:r w:rsidR="00FB6D50" w:rsidRPr="00D5707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Tumor size: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T1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T2,T3,T4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Missing</w:t>
            </w:r>
          </w:p>
          <w:p w:rsidR="00FB6D50" w:rsidRPr="00D57072" w:rsidRDefault="00FB6D50" w:rsidP="00D57072">
            <w:pPr>
              <w:ind w:left="742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6/39 (41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8/39 (46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5/39 (13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ER: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Positive</w:t>
            </w:r>
          </w:p>
          <w:p w:rsidR="00085F92" w:rsidRPr="00D57072" w:rsidRDefault="00085F92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Missing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7/39 (44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8/39 (46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085F92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4/39 (10</w:t>
            </w:r>
            <w:r w:rsidR="00085F92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PgR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Positive</w:t>
            </w:r>
          </w:p>
          <w:p w:rsidR="00085F92" w:rsidRPr="00D57072" w:rsidRDefault="00085F92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  <w:r w:rsidRPr="00D57072">
              <w:rPr>
                <w:rFonts w:ascii="Arial" w:hAnsi="Arial" w:cs="Arial"/>
                <w:sz w:val="24"/>
                <w:szCs w:val="24"/>
              </w:rPr>
              <w:t>Missing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6/39 (41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085F92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9/3</w:t>
            </w:r>
            <w:r w:rsidR="00960B06" w:rsidRPr="00D57072">
              <w:rPr>
                <w:rFonts w:ascii="Arial" w:hAnsi="Arial" w:cs="Arial"/>
                <w:sz w:val="24"/>
                <w:szCs w:val="24"/>
                <w:lang w:val="en-US"/>
              </w:rPr>
              <w:t>9 (49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085F92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4/39 (10</w:t>
            </w:r>
            <w:r w:rsidR="00F91BFC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B6D50" w:rsidRPr="00D57072" w:rsidTr="00D57072"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HER2 IHC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2+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3+</w:t>
            </w:r>
          </w:p>
          <w:p w:rsidR="00085F92" w:rsidRPr="00D57072" w:rsidRDefault="00085F92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Missing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2/39</w:t>
            </w:r>
            <w:r w:rsidR="00085F92" w:rsidRPr="00D57072">
              <w:rPr>
                <w:rFonts w:ascii="Arial" w:hAnsi="Arial" w:cs="Arial"/>
                <w:sz w:val="24"/>
                <w:szCs w:val="24"/>
                <w:lang w:val="en-US"/>
              </w:rPr>
              <w:t xml:space="preserve"> (5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33/39 (85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4/39 (10</w:t>
            </w:r>
            <w:r w:rsidR="00085F92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D50" w:rsidRPr="00D57072" w:rsidTr="00D57072">
        <w:trPr>
          <w:trHeight w:hRule="exact" w:val="1479"/>
        </w:trPr>
        <w:tc>
          <w:tcPr>
            <w:tcW w:w="3011" w:type="dxa"/>
          </w:tcPr>
          <w:p w:rsidR="00FB6D50" w:rsidRPr="00D57072" w:rsidRDefault="00FB6D50" w:rsidP="00D570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Neoadjuvant</w:t>
            </w:r>
            <w:proofErr w:type="spellEnd"/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 xml:space="preserve"> therapy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  <w:p w:rsidR="00FB6D50" w:rsidRPr="00D57072" w:rsidRDefault="00FB6D50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  <w:p w:rsidR="00085F92" w:rsidRPr="00D57072" w:rsidRDefault="00085F92" w:rsidP="00D57072">
            <w:pPr>
              <w:ind w:firstLine="74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484" w:type="dxa"/>
          </w:tcPr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B6D50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1/39 (2</w:t>
            </w:r>
            <w:r w:rsidR="00FB6D50"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FB6D50" w:rsidRPr="00D57072" w:rsidRDefault="00FB6D50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60B06" w:rsidRPr="00D57072">
              <w:rPr>
                <w:rFonts w:ascii="Arial" w:hAnsi="Arial" w:cs="Arial"/>
                <w:sz w:val="24"/>
                <w:szCs w:val="24"/>
                <w:lang w:val="en-US"/>
              </w:rPr>
              <w:t>30/39 (77</w:t>
            </w: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085F92" w:rsidRPr="00D57072" w:rsidRDefault="00960B06" w:rsidP="00D57072">
            <w:pPr>
              <w:ind w:firstLine="317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7072">
              <w:rPr>
                <w:rFonts w:ascii="Arial" w:hAnsi="Arial" w:cs="Arial"/>
                <w:sz w:val="24"/>
                <w:szCs w:val="24"/>
                <w:lang w:val="en-US"/>
              </w:rPr>
              <w:t>8/39</w:t>
            </w:r>
            <w:r w:rsidR="00085F92" w:rsidRPr="00D57072">
              <w:rPr>
                <w:rFonts w:ascii="Arial" w:hAnsi="Arial" w:cs="Arial"/>
                <w:sz w:val="24"/>
                <w:szCs w:val="24"/>
                <w:lang w:val="en-US"/>
              </w:rPr>
              <w:t xml:space="preserve"> (21)</w:t>
            </w:r>
          </w:p>
        </w:tc>
      </w:tr>
    </w:tbl>
    <w:p w:rsidR="00170B18" w:rsidRPr="00D57072" w:rsidRDefault="00A84AC0">
      <w:pPr>
        <w:rPr>
          <w:rFonts w:ascii="Arial" w:hAnsi="Arial" w:cs="Arial"/>
          <w:b/>
          <w:sz w:val="24"/>
          <w:szCs w:val="24"/>
        </w:rPr>
      </w:pPr>
      <w:r w:rsidRPr="00D57072">
        <w:rPr>
          <w:rFonts w:ascii="Arial" w:hAnsi="Arial" w:cs="Arial"/>
          <w:b/>
          <w:sz w:val="24"/>
          <w:szCs w:val="24"/>
        </w:rPr>
        <w:t>Supplementary Table 1</w:t>
      </w:r>
    </w:p>
    <w:sectPr w:rsidR="00170B18" w:rsidRPr="00D57072" w:rsidSect="00BF5A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characterSpacingControl w:val="doNotCompress"/>
  <w:compat/>
  <w:rsids>
    <w:rsidRoot w:val="00BC125B"/>
    <w:rsid w:val="00085F92"/>
    <w:rsid w:val="00170B18"/>
    <w:rsid w:val="00365845"/>
    <w:rsid w:val="004F1D77"/>
    <w:rsid w:val="005B3478"/>
    <w:rsid w:val="00652EE6"/>
    <w:rsid w:val="007D30C3"/>
    <w:rsid w:val="00805843"/>
    <w:rsid w:val="00960B06"/>
    <w:rsid w:val="00A84AC0"/>
    <w:rsid w:val="00AC01E0"/>
    <w:rsid w:val="00AE4CD4"/>
    <w:rsid w:val="00BC125B"/>
    <w:rsid w:val="00BD52A6"/>
    <w:rsid w:val="00BF5A75"/>
    <w:rsid w:val="00D57072"/>
    <w:rsid w:val="00ED7213"/>
    <w:rsid w:val="00F91BFC"/>
    <w:rsid w:val="00FB635C"/>
    <w:rsid w:val="00FB6D50"/>
    <w:rsid w:val="00FD5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25B"/>
  </w:style>
  <w:style w:type="paragraph" w:styleId="Heading1">
    <w:name w:val="heading 1"/>
    <w:basedOn w:val="Normal"/>
    <w:next w:val="Normal"/>
    <w:link w:val="Heading1Char"/>
    <w:uiPriority w:val="9"/>
    <w:qFormat/>
    <w:rsid w:val="00AC01E0"/>
    <w:pPr>
      <w:spacing w:before="60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1E0"/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1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1E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AC01E0"/>
    <w:pPr>
      <w:spacing w:after="240" w:line="240" w:lineRule="auto"/>
      <w:ind w:firstLine="360"/>
      <w:jc w:val="both"/>
    </w:pPr>
    <w:rPr>
      <w:rFonts w:asciiTheme="majorHAnsi" w:eastAsiaTheme="minorEastAsia" w:hAnsiTheme="majorHAnsi"/>
      <w:b/>
      <w:bCs/>
      <w:sz w:val="21"/>
      <w:szCs w:val="18"/>
      <w:lang w:val="en-US" w:bidi="en-US"/>
    </w:rPr>
  </w:style>
  <w:style w:type="character" w:styleId="Strong">
    <w:name w:val="Strong"/>
    <w:basedOn w:val="DefaultParagraphFont"/>
    <w:uiPriority w:val="22"/>
    <w:qFormat/>
    <w:rsid w:val="00AC01E0"/>
    <w:rPr>
      <w:b/>
      <w:bCs/>
    </w:rPr>
  </w:style>
  <w:style w:type="character" w:styleId="Emphasis">
    <w:name w:val="Emphasis"/>
    <w:basedOn w:val="DefaultParagraphFont"/>
    <w:uiPriority w:val="20"/>
    <w:qFormat/>
    <w:rsid w:val="00AC01E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AC01E0"/>
    <w:pPr>
      <w:spacing w:after="0" w:line="240" w:lineRule="auto"/>
      <w:jc w:val="both"/>
    </w:pPr>
    <w:rPr>
      <w:rFonts w:eastAsiaTheme="minorEastAsia"/>
      <w:sz w:val="24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C01E0"/>
    <w:rPr>
      <w:rFonts w:eastAsiaTheme="minorEastAsia"/>
      <w:sz w:val="24"/>
      <w:lang w:val="en-US" w:bidi="en-US"/>
    </w:rPr>
  </w:style>
  <w:style w:type="character" w:styleId="SubtleReference">
    <w:name w:val="Subtle Reference"/>
    <w:uiPriority w:val="31"/>
    <w:qFormat/>
    <w:rsid w:val="00AC01E0"/>
    <w:rPr>
      <w:b/>
      <w:smallCaps/>
      <w:sz w:val="21"/>
    </w:rPr>
  </w:style>
  <w:style w:type="character" w:styleId="IntenseReference">
    <w:name w:val="Intense Reference"/>
    <w:uiPriority w:val="32"/>
    <w:qFormat/>
    <w:rsid w:val="00AC01E0"/>
    <w:rPr>
      <w:b/>
      <w:bCs/>
      <w:smallCaps/>
      <w:color w:val="auto"/>
    </w:rPr>
  </w:style>
  <w:style w:type="paragraph" w:customStyle="1" w:styleId="paragrafo">
    <w:name w:val="paragrafo"/>
    <w:basedOn w:val="Normal"/>
    <w:link w:val="paragrafoCarattere"/>
    <w:qFormat/>
    <w:rsid w:val="00AC01E0"/>
    <w:pPr>
      <w:widowControl w:val="0"/>
      <w:suppressAutoHyphens/>
      <w:spacing w:after="240" w:line="480" w:lineRule="auto"/>
      <w:ind w:firstLine="567"/>
      <w:jc w:val="both"/>
    </w:pPr>
    <w:rPr>
      <w:rFonts w:ascii="Arial" w:eastAsia="DejaVu Sans" w:hAnsi="Arial" w:cs="Arial"/>
      <w:kern w:val="1"/>
      <w:sz w:val="24"/>
      <w:szCs w:val="24"/>
      <w:lang w:val="en-US" w:eastAsia="zh-CN" w:bidi="hi-IN"/>
    </w:rPr>
  </w:style>
  <w:style w:type="character" w:customStyle="1" w:styleId="paragrafoCarattere">
    <w:name w:val="paragrafo Carattere"/>
    <w:basedOn w:val="DefaultParagraphFont"/>
    <w:link w:val="paragrafo"/>
    <w:rsid w:val="00AC01E0"/>
    <w:rPr>
      <w:rFonts w:ascii="Arial" w:eastAsia="DejaVu Sans" w:hAnsi="Arial" w:cs="Arial"/>
      <w:kern w:val="1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BC1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agnolilorenzo</dc:creator>
  <cp:lastModifiedBy>Pupa Serenella</cp:lastModifiedBy>
  <cp:revision>6</cp:revision>
  <dcterms:created xsi:type="dcterms:W3CDTF">2018-06-04T14:52:00Z</dcterms:created>
  <dcterms:modified xsi:type="dcterms:W3CDTF">2018-06-07T15:16:00Z</dcterms:modified>
</cp:coreProperties>
</file>